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128B" w14:textId="63BD27FB" w:rsidR="005776DB" w:rsidRDefault="005776DB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2A29CAC5" w14:textId="77777777" w:rsidR="00B976B8" w:rsidRDefault="00B976B8" w:rsidP="005776DB">
      <w:pPr>
        <w:jc w:val="center"/>
        <w:rPr>
          <w:rFonts w:ascii="Arial" w:hAnsi="Arial" w:cs="Arial"/>
          <w:b/>
          <w:sz w:val="28"/>
        </w:rPr>
      </w:pPr>
    </w:p>
    <w:p w14:paraId="29D2A11C" w14:textId="77777777" w:rsidR="0021234A" w:rsidRPr="00A639DD" w:rsidRDefault="0021234A" w:rsidP="00D86CE0">
      <w:pPr>
        <w:spacing w:after="0" w:line="240" w:lineRule="auto"/>
        <w:jc w:val="both"/>
        <w:rPr>
          <w:rFonts w:ascii="Times New Roman" w:hAnsi="Times New Roman" w:cs="Times New Roman"/>
          <w:u w:color="00B050"/>
        </w:rPr>
      </w:pPr>
      <w:r>
        <w:rPr>
          <w:noProof/>
        </w:rPr>
        <w:drawing>
          <wp:inline distT="0" distB="0" distL="0" distR="0" wp14:anchorId="6E4B3970" wp14:editId="56E75FF4">
            <wp:extent cx="5307194" cy="125440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702" cy="126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B8934" w14:textId="1BFFCB69" w:rsidR="0021234A" w:rsidRPr="0021234A" w:rsidRDefault="00CB4DE0" w:rsidP="00D86CE0">
      <w:pPr>
        <w:spacing w:after="0" w:line="276" w:lineRule="auto"/>
        <w:jc w:val="both"/>
        <w:rPr>
          <w:rFonts w:ascii="Arial" w:hAnsi="Arial" w:cs="Arial"/>
          <w:bCs/>
        </w:rPr>
      </w:pPr>
      <w:r w:rsidRPr="00C27540">
        <w:rPr>
          <w:rFonts w:ascii="Arial" w:hAnsi="Arial" w:cs="Arial"/>
          <w:b/>
        </w:rPr>
        <w:t xml:space="preserve">Additional file </w:t>
      </w:r>
      <w:r w:rsidR="00C10D14">
        <w:rPr>
          <w:rFonts w:ascii="Arial" w:hAnsi="Arial" w:cs="Arial"/>
          <w:b/>
        </w:rPr>
        <w:t>7</w:t>
      </w:r>
      <w:r w:rsidRPr="00C27540">
        <w:rPr>
          <w:rFonts w:ascii="Arial" w:hAnsi="Arial" w:cs="Arial"/>
          <w:b/>
        </w:rPr>
        <w:t xml:space="preserve">: </w:t>
      </w:r>
      <w:r w:rsidR="0021234A" w:rsidRPr="0021234A">
        <w:rPr>
          <w:rFonts w:ascii="Arial" w:hAnsi="Arial" w:cs="Arial"/>
          <w:b/>
        </w:rPr>
        <w:t>Figure S</w:t>
      </w:r>
      <w:r w:rsidR="00D86CE0">
        <w:rPr>
          <w:rFonts w:ascii="Arial" w:hAnsi="Arial" w:cs="Arial"/>
          <w:b/>
        </w:rPr>
        <w:t>3</w:t>
      </w:r>
      <w:r w:rsidR="0021234A">
        <w:rPr>
          <w:rFonts w:ascii="Arial" w:hAnsi="Arial" w:cs="Arial"/>
          <w:b/>
        </w:rPr>
        <w:t>.</w:t>
      </w:r>
      <w:r w:rsidR="0021234A" w:rsidRPr="0021234A">
        <w:rPr>
          <w:rFonts w:ascii="Arial" w:hAnsi="Arial" w:cs="Arial"/>
          <w:bCs/>
        </w:rPr>
        <w:t xml:space="preserve"> Zoom inset of the main amino acids in Cs4130 (32-41, 257-263 and 515-529) with the dynamical regimes affected by the mutation R365A.</w:t>
      </w:r>
    </w:p>
    <w:p w14:paraId="1E11BED5" w14:textId="2054B69E" w:rsidR="0021234A" w:rsidRDefault="0021234A" w:rsidP="005776DB">
      <w:pPr>
        <w:jc w:val="center"/>
        <w:rPr>
          <w:rFonts w:ascii="Arial" w:hAnsi="Arial" w:cs="Arial"/>
          <w:b/>
          <w:sz w:val="28"/>
        </w:rPr>
      </w:pPr>
    </w:p>
    <w:p w14:paraId="6CEE9713" w14:textId="18269F47" w:rsidR="00B976B8" w:rsidRDefault="00B976B8" w:rsidP="005776DB">
      <w:pPr>
        <w:jc w:val="center"/>
        <w:rPr>
          <w:rFonts w:ascii="Arial" w:hAnsi="Arial" w:cs="Arial"/>
          <w:b/>
          <w:sz w:val="28"/>
        </w:rPr>
      </w:pPr>
      <w:bookmarkStart w:id="0" w:name="_GoBack"/>
      <w:bookmarkEnd w:id="0"/>
    </w:p>
    <w:sectPr w:rsidR="00B976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DB"/>
    <w:rsid w:val="00030CCC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776DB"/>
    <w:rsid w:val="00583626"/>
    <w:rsid w:val="00607965"/>
    <w:rsid w:val="006316DD"/>
    <w:rsid w:val="00661A24"/>
    <w:rsid w:val="007103C7"/>
    <w:rsid w:val="007477C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B57F2"/>
    <w:rsid w:val="00AC2D4D"/>
    <w:rsid w:val="00B01711"/>
    <w:rsid w:val="00B278E2"/>
    <w:rsid w:val="00B976B8"/>
    <w:rsid w:val="00BF5456"/>
    <w:rsid w:val="00C0626B"/>
    <w:rsid w:val="00C10D14"/>
    <w:rsid w:val="00C4274C"/>
    <w:rsid w:val="00C90665"/>
    <w:rsid w:val="00CA184E"/>
    <w:rsid w:val="00CB4DE0"/>
    <w:rsid w:val="00D23C15"/>
    <w:rsid w:val="00D86CE0"/>
    <w:rsid w:val="00DF069A"/>
    <w:rsid w:val="00E51711"/>
    <w:rsid w:val="00EB761E"/>
    <w:rsid w:val="00F112CE"/>
    <w:rsid w:val="00FA49E5"/>
    <w:rsid w:val="00FD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FA9E"/>
  <w15:chartTrackingRefBased/>
  <w15:docId w15:val="{E6693C5B-CCB4-4DDB-BC87-161DC15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451BB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B61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1C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1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F63A9-1D4F-4468-B075-F316790C2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9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leandrovrst@gmail.com</cp:lastModifiedBy>
  <cp:revision>35</cp:revision>
  <dcterms:created xsi:type="dcterms:W3CDTF">2020-01-13T14:59:00Z</dcterms:created>
  <dcterms:modified xsi:type="dcterms:W3CDTF">2020-08-10T16:25:00Z</dcterms:modified>
</cp:coreProperties>
</file>